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B8A" w:rsidRPr="00B93B8A" w:rsidRDefault="00B93B8A" w:rsidP="00B93B8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25"/>
        <w:gridCol w:w="6295"/>
      </w:tblGrid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before="120" w:after="12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Gene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before="120" w:after="12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Sequence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 primer 5´-3´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ANR-F1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GCCGTCTCACTCGAATGGCTAGTATCAAACAAATAGAAATA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ANR-R1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GCCGTCTCATCCCTAACAGTAGTATTAACA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ANR-F2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GCCGTCTCAGGGACCTAGATAGTGCAAACAAAA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ANR-R2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GCCGTCTCTCGCTCGAAGCTCACTTGATCCCCTGAGTCTT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LAR-F1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GCCGTCTCACTCGAATGGCACCATCATCATCACCAAC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LAR-R1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GCCGTCTCACACGATTGCTCTAGGAATTTTT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LAR-F2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GCCGTCTCACGTGTCTGAAGACGATCTTCTA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LAR-R2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GCCGTCTCGCTCGAAGCTCAACAGGAAGCTGTGATTGG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NbActin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GATGTGAAGGAGAAGTTG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NbActin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TCATCCTATCAGCAATG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DELILA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val="en-GB" w:eastAsia="ja-JP"/>
              </w:rPr>
              <w:t>GAGGAAGCAACTTGCTATTGCT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DELILA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ATTGATGCCTTCTGCCAAATTC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ROSEA 244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aps/>
                <w:color w:val="000000"/>
                <w:sz w:val="16"/>
                <w:szCs w:val="16"/>
                <w:lang w:eastAsia="ja-JP"/>
              </w:rPr>
              <w:t>Ggtaacaaatggtcgctgattg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ROSEA 618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aps/>
                <w:color w:val="000000"/>
                <w:sz w:val="16"/>
                <w:szCs w:val="16"/>
                <w:lang w:val="en-GB" w:eastAsia="ja-JP"/>
              </w:rPr>
              <w:t>ccatcctccgttgtttctag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ANR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39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CATGTGTGATAGGTGGA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ANR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419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ACCAGTCCCTTCGAGTTC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LAR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39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GTCGAGTCCTAATTGTTG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MtLAR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356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GTGACCAAATTCTGAAGG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qRT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-DELILA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eastAsia="hi-IN" w:bidi="hi-IN"/>
              </w:rPr>
              <w:t>TACGGACAAGATTGGAGCC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qRT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-DELILA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GAATCTTTCAATCGACCTCT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qRT-ROSEA1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ACTAATATCGTAAGACCCCGAG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qRT-ROSEA1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TAACGTGCAATCCGGTGAAG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qRT-MtANR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AACTTCTGGTCGATACATTTG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qRT-MtANR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GGGAACACTGGTATTGTGA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qRT-MtLAR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CACCGTTGGATCAATTGCA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qRT-MtLAR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TACGCTTTGACATTGCCAT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bCHS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ATAGGTTCTGATCCAATTCCA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bCHS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TGTGGAGAACAACAGTCTCAACT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tCHI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ACGGGTAAGCAATACTCAGAGAAG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tCHI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TAGACTCCAATTTCTGGAATGGT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tF3H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TATCCAATTCGGGCTAGAGACTAC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tF3H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GGTACACTATAGCTTCTGGTGCT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bDFR1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CTAGCTTAATCACTGCACTTTCA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bDFR1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ATTGGTTGACTTTCCTGTTCCATT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tANS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DIR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TGGCCTAAAATCCCTACTGACTA</w:t>
            </w:r>
          </w:p>
        </w:tc>
      </w:tr>
      <w:tr w:rsidR="00B93B8A" w:rsidRPr="00B93B8A" w:rsidTr="00B93B8A">
        <w:trPr>
          <w:trHeight w:val="24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>Semi-NtANS</w:t>
            </w:r>
            <w:proofErr w:type="spellEnd"/>
            <w:r w:rsidRPr="00B93B8A">
              <w:rPr>
                <w:rFonts w:ascii="Arial" w:eastAsia="MS Mincho" w:hAnsi="Arial" w:cs="Arial"/>
                <w:b/>
                <w:bCs/>
                <w:i/>
                <w:color w:val="000000"/>
                <w:sz w:val="16"/>
                <w:szCs w:val="16"/>
                <w:lang w:eastAsia="ja-JP"/>
              </w:rPr>
              <w:t xml:space="preserve"> REV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B8A" w:rsidRPr="00B93B8A" w:rsidRDefault="00B93B8A" w:rsidP="00B93B8A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B93B8A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TCTCTTTATTCACAACCCCTCTGT</w:t>
            </w:r>
          </w:p>
        </w:tc>
      </w:tr>
    </w:tbl>
    <w:p w:rsidR="00B93B8A" w:rsidRPr="00B93B8A" w:rsidRDefault="00B93B8A" w:rsidP="00B93B8A">
      <w:pPr>
        <w:spacing w:after="0" w:line="240" w:lineRule="auto"/>
        <w:ind w:left="540"/>
        <w:rPr>
          <w:rFonts w:ascii="Arial" w:eastAsia="MS Mincho" w:hAnsi="Arial" w:cs="Arial"/>
          <w:sz w:val="20"/>
          <w:szCs w:val="20"/>
          <w:lang w:val="en-GB" w:eastAsia="ja-JP"/>
        </w:rPr>
      </w:pPr>
    </w:p>
    <w:p w:rsidR="00B93B8A" w:rsidRPr="00B93B8A" w:rsidRDefault="00B93B8A" w:rsidP="00B93B8A">
      <w:pPr>
        <w:spacing w:after="0" w:line="240" w:lineRule="auto"/>
        <w:rPr>
          <w:rFonts w:ascii="Arial" w:eastAsia="MS Mincho" w:hAnsi="Arial" w:cs="Arial"/>
          <w:b/>
          <w:sz w:val="20"/>
          <w:szCs w:val="20"/>
          <w:lang w:val="en-GB" w:eastAsia="ja-JP"/>
        </w:rPr>
      </w:pPr>
    </w:p>
    <w:p w:rsidR="00B93B8A" w:rsidRPr="00B93B8A" w:rsidRDefault="00B93B8A" w:rsidP="00B93B8A">
      <w:pPr>
        <w:spacing w:after="0" w:line="240" w:lineRule="auto"/>
        <w:rPr>
          <w:rFonts w:ascii="Arial" w:eastAsia="MS Mincho" w:hAnsi="Arial" w:cs="Arial"/>
          <w:b/>
          <w:sz w:val="20"/>
          <w:szCs w:val="20"/>
          <w:lang w:val="en-GB" w:eastAsia="ja-JP"/>
        </w:rPr>
      </w:pPr>
      <w:proofErr w:type="gramStart"/>
      <w:r w:rsidRPr="00B93B8A">
        <w:rPr>
          <w:rFonts w:ascii="Arial" w:eastAsia="MS Mincho" w:hAnsi="Arial" w:cs="Arial"/>
          <w:b/>
          <w:sz w:val="20"/>
          <w:szCs w:val="20"/>
          <w:lang w:val="en-GB" w:eastAsia="ja-JP"/>
        </w:rPr>
        <w:t>S1 Table.</w:t>
      </w:r>
      <w:proofErr w:type="gramEnd"/>
      <w:r w:rsidRPr="00B93B8A">
        <w:rPr>
          <w:rFonts w:ascii="Arial" w:eastAsia="MS Mincho" w:hAnsi="Arial" w:cs="Arial"/>
          <w:b/>
          <w:sz w:val="20"/>
          <w:szCs w:val="20"/>
          <w:lang w:val="en-GB" w:eastAsia="ja-JP"/>
        </w:rPr>
        <w:t xml:space="preserve"> </w:t>
      </w:r>
    </w:p>
    <w:p w:rsidR="00B93B8A" w:rsidRPr="00B93B8A" w:rsidRDefault="00B93B8A" w:rsidP="00B93B8A">
      <w:pPr>
        <w:spacing w:after="0" w:line="240" w:lineRule="auto"/>
        <w:rPr>
          <w:rFonts w:ascii="Times New Roman" w:eastAsia="MS Mincho" w:hAnsi="Times New Roman" w:cs="Times New Roman"/>
          <w:b/>
          <w:noProof/>
          <w:sz w:val="24"/>
          <w:szCs w:val="24"/>
          <w:lang w:val="en-GB" w:eastAsia="es-ES"/>
        </w:rPr>
      </w:pPr>
    </w:p>
    <w:p w:rsidR="00B93B8A" w:rsidRPr="00B93B8A" w:rsidRDefault="00B93B8A" w:rsidP="00B93B8A">
      <w:pPr>
        <w:spacing w:after="0" w:line="240" w:lineRule="auto"/>
        <w:rPr>
          <w:rFonts w:ascii="Times New Roman" w:eastAsia="MS Mincho" w:hAnsi="Times New Roman" w:cs="Times New Roman"/>
          <w:b/>
          <w:noProof/>
          <w:sz w:val="24"/>
          <w:szCs w:val="24"/>
          <w:lang w:val="en-GB" w:eastAsia="es-ES"/>
        </w:rPr>
      </w:pPr>
    </w:p>
    <w:p w:rsidR="00B93B8A" w:rsidRPr="00B93B8A" w:rsidRDefault="00B93B8A" w:rsidP="00B93B8A">
      <w:pPr>
        <w:spacing w:after="0" w:line="240" w:lineRule="auto"/>
        <w:rPr>
          <w:rFonts w:ascii="Times New Roman" w:eastAsia="MS Mincho" w:hAnsi="Times New Roman" w:cs="Times New Roman"/>
          <w:b/>
          <w:noProof/>
          <w:sz w:val="24"/>
          <w:szCs w:val="24"/>
          <w:lang w:val="en-GB" w:eastAsia="es-ES"/>
        </w:rPr>
      </w:pPr>
      <w:bookmarkStart w:id="0" w:name="_GoBack"/>
      <w:bookmarkEnd w:id="0"/>
    </w:p>
    <w:sectPr w:rsidR="00B93B8A" w:rsidRPr="00B93B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B8A"/>
    <w:rsid w:val="00B93B8A"/>
    <w:rsid w:val="00BA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4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ntonio Cañas Clemente</dc:creator>
  <cp:lastModifiedBy>Luis Antonio Cañas Clemente</cp:lastModifiedBy>
  <cp:revision>1</cp:revision>
  <dcterms:created xsi:type="dcterms:W3CDTF">2017-07-10T09:27:00Z</dcterms:created>
  <dcterms:modified xsi:type="dcterms:W3CDTF">2017-07-10T09:30:00Z</dcterms:modified>
</cp:coreProperties>
</file>